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uto" w:line="240"/>
        <w:jc w:val="center"/>
        <w:textAlignment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tbl>
      <w:tblPr>
        <w:tblW w:w="833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70"/>
        <w:gridCol w:w="770"/>
        <w:gridCol w:w="810"/>
        <w:gridCol w:w="810"/>
        <w:gridCol w:w="779"/>
        <w:gridCol w:w="852"/>
        <w:gridCol w:w="872"/>
        <w:gridCol w:w="954"/>
        <w:gridCol w:w="913"/>
        <w:gridCol w:w="801"/>
      </w:tblGrid>
      <w:tr>
        <w:trPr>
          <w:trHeight w:val="567" w:hRule="atLeast"/>
        </w:trPr>
        <w:tc>
          <w:tcPr>
            <w:tcW w:w="8331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zh-CN"/>
              </w:rPr>
              <w:t>Table S</w:t>
            </w:r>
            <w:r>
              <w:rPr>
                <w:rFonts w:cs="Times New Roman" w:ascii="Times New Roman" w:hAnsi="Times New Roman"/>
                <w:sz w:val="28"/>
                <w:szCs w:val="2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8"/>
                <w:szCs w:val="28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Final compound-related genes obtention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210"/>
              <w:jc w:val="left"/>
              <w:textAlignment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E3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ND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I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F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7B1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3B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1I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B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PP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DH8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3B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C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E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GCR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O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A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BP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51A1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D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KK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3C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NG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15B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1H2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H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XC1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F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EN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0L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1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1H3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KBKB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M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A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F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ORA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7A1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M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C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ORA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R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C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1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2A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N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RK1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LDLR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X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PI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NX1T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F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OLC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G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8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2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YP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G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EPP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X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EBF2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SS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YP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SA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P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EBF1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M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D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C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E2L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A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ORA2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OA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A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R2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OX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QO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B1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L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NL1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D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P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DP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OX1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G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L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B1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1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C1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3A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A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12B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C3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b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OX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JA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1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E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E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C2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3A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E1UBA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YN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MA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A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L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AF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T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1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B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A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U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ER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1B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B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R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NA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AM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DN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1B1L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B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O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C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A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1H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2G1B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K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AM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RC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F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25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RF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1I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OX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25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P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G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F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B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B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2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RD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B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R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B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K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Z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7B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2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C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S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T1E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P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1B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OZ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R3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P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2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A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NX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T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R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3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BT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2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T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SF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T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R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NL2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R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5F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D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K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B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F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NL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OS-201702262225</dc:creator>
  <dc:description/>
  <dc:language>en-US</dc:language>
  <cp:lastModifiedBy>Eleven</cp:lastModifiedBy>
  <dcterms:modified xsi:type="dcterms:W3CDTF">2018-12-25T03:35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